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F467D" w14:textId="48DF808B" w:rsidR="006B113F" w:rsidRPr="006B113F" w:rsidRDefault="004B211F" w:rsidP="006B113F">
      <w:pPr>
        <w:rPr>
          <w:rFonts w:ascii="Times New Roman" w:hAnsi="Times New Roman" w:cs="Times New Roman"/>
          <w:b/>
          <w:szCs w:val="22"/>
          <w:u w:val="single"/>
        </w:rPr>
      </w:pPr>
      <w:r w:rsidRPr="006B113F">
        <w:rPr>
          <w:rFonts w:ascii="Times New Roman" w:hAnsi="Times New Roman" w:cs="Times New Roman"/>
          <w:b/>
          <w:szCs w:val="22"/>
          <w:u w:val="single"/>
        </w:rPr>
        <w:t>S3 T</w:t>
      </w:r>
      <w:r w:rsidR="00642A50" w:rsidRPr="006B113F">
        <w:rPr>
          <w:rFonts w:ascii="Times New Roman" w:hAnsi="Times New Roman" w:cs="Times New Roman"/>
          <w:b/>
          <w:szCs w:val="22"/>
          <w:u w:val="single"/>
        </w:rPr>
        <w:t>able</w:t>
      </w:r>
      <w:r w:rsidR="006B113F" w:rsidRPr="006B113F">
        <w:rPr>
          <w:rFonts w:ascii="Times New Roman" w:hAnsi="Times New Roman" w:cs="Times New Roman"/>
          <w:b/>
          <w:szCs w:val="22"/>
          <w:u w:val="single"/>
        </w:rPr>
        <w:t>: Haploid parent strain list.</w:t>
      </w:r>
    </w:p>
    <w:p w14:paraId="3F568BA3" w14:textId="77777777" w:rsidR="00D22F88" w:rsidRDefault="00D22F88" w:rsidP="003F695C">
      <w:bookmarkStart w:id="0" w:name="_GoBack"/>
      <w:bookmarkEnd w:id="0"/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45"/>
        <w:gridCol w:w="8100"/>
      </w:tblGrid>
      <w:tr w:rsidR="003F695C" w:rsidRPr="003F695C" w14:paraId="550359B6" w14:textId="77777777" w:rsidTr="009D401A">
        <w:tc>
          <w:tcPr>
            <w:tcW w:w="1345" w:type="dxa"/>
          </w:tcPr>
          <w:p w14:paraId="6192208B" w14:textId="584970BE" w:rsidR="003F695C" w:rsidRPr="003F695C" w:rsidRDefault="003F695C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3177</w:t>
            </w:r>
          </w:p>
        </w:tc>
        <w:tc>
          <w:tcPr>
            <w:tcW w:w="8100" w:type="dxa"/>
          </w:tcPr>
          <w:p w14:paraId="3DF7584D" w14:textId="34AFEA37" w:rsidR="003F695C" w:rsidRPr="003F695C" w:rsidRDefault="003F695C" w:rsidP="004C709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F695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a, ura3-13, trp1-Δ63, leu2</w:t>
            </w:r>
            <w:proofErr w:type="gramStart"/>
            <w:r w:rsidRPr="003F695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?,</w:t>
            </w:r>
            <w:proofErr w:type="gramEnd"/>
            <w:r w:rsidRPr="003F695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tyr1-1, lys2-1, met13-d, can1-R, SPC29-yoEGFP Kan, CEN3-RS2-HIS3MX6</w:t>
            </w:r>
          </w:p>
        </w:tc>
      </w:tr>
      <w:tr w:rsidR="004C7093" w:rsidRPr="003F695C" w14:paraId="78702952" w14:textId="77777777" w:rsidTr="009D401A">
        <w:tc>
          <w:tcPr>
            <w:tcW w:w="1345" w:type="dxa"/>
          </w:tcPr>
          <w:p w14:paraId="4ECA7DDF" w14:textId="78A0D0F9" w:rsidR="004C7093" w:rsidRPr="004C7093" w:rsidRDefault="004C7093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sz w:val="22"/>
                <w:szCs w:val="22"/>
              </w:rPr>
              <w:t>X3178</w:t>
            </w:r>
          </w:p>
        </w:tc>
        <w:tc>
          <w:tcPr>
            <w:tcW w:w="8100" w:type="dxa"/>
          </w:tcPr>
          <w:p w14:paraId="494BB51E" w14:textId="271254AE" w:rsidR="004C7093" w:rsidRPr="004C7093" w:rsidRDefault="004C7093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ura3-13, trp1-Δ63, leu2</w:t>
            </w:r>
            <w:proofErr w:type="gramStart"/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?,</w:t>
            </w:r>
            <w:proofErr w:type="gramEnd"/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tyr1-1, lys2-1, met13-d, can1-R, SPC29-yoEGFP Kan, CEN3-RS2-HIS3MX6</w:t>
            </w:r>
          </w:p>
        </w:tc>
      </w:tr>
      <w:tr w:rsidR="004C7093" w:rsidRPr="003F695C" w14:paraId="4C986AE4" w14:textId="77777777" w:rsidTr="009D401A">
        <w:tc>
          <w:tcPr>
            <w:tcW w:w="1345" w:type="dxa"/>
          </w:tcPr>
          <w:p w14:paraId="3298CCA6" w14:textId="65C9F4FE" w:rsidR="004C7093" w:rsidRPr="009D401A" w:rsidRDefault="004C7093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401A">
              <w:rPr>
                <w:rFonts w:ascii="Times New Roman" w:hAnsi="Times New Roman" w:cs="Times New Roman"/>
                <w:sz w:val="22"/>
                <w:szCs w:val="22"/>
              </w:rPr>
              <w:t>X3469</w:t>
            </w:r>
          </w:p>
        </w:tc>
        <w:tc>
          <w:tcPr>
            <w:tcW w:w="8100" w:type="dxa"/>
          </w:tcPr>
          <w:p w14:paraId="2AEFCD01" w14:textId="50926F04" w:rsidR="004C7093" w:rsidRPr="009D401A" w:rsidRDefault="004C7093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a, ura3-13, trp1-Δ63, leu2</w:t>
            </w:r>
            <w:proofErr w:type="gramStart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?,</w:t>
            </w:r>
            <w:proofErr w:type="gramEnd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tyr1-1, lys2-1, met13-d, can1-R, SPC29-yoEGFP Kan, CEN3-RS2-HIS3MX6, mad2::NATMX6</w:t>
            </w:r>
          </w:p>
        </w:tc>
      </w:tr>
      <w:tr w:rsidR="004C7093" w:rsidRPr="003F695C" w14:paraId="5A2DEDF3" w14:textId="77777777" w:rsidTr="009D401A">
        <w:tc>
          <w:tcPr>
            <w:tcW w:w="1345" w:type="dxa"/>
          </w:tcPr>
          <w:p w14:paraId="7B0D626A" w14:textId="1BD1CCF5" w:rsidR="004C7093" w:rsidRPr="009D401A" w:rsidRDefault="004C7093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401A">
              <w:rPr>
                <w:rFonts w:ascii="Times New Roman" w:hAnsi="Times New Roman" w:cs="Times New Roman"/>
                <w:sz w:val="22"/>
                <w:szCs w:val="22"/>
              </w:rPr>
              <w:t>X3470</w:t>
            </w:r>
          </w:p>
        </w:tc>
        <w:tc>
          <w:tcPr>
            <w:tcW w:w="8100" w:type="dxa"/>
          </w:tcPr>
          <w:p w14:paraId="4B8576DE" w14:textId="4085D578" w:rsidR="004C7093" w:rsidRPr="009D401A" w:rsidRDefault="004C7093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</w:t>
            </w:r>
            <w:r w:rsidRPr="009D401A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ura3-13, trp1-Δ63, leu2</w:t>
            </w:r>
            <w:proofErr w:type="gramStart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?,</w:t>
            </w:r>
            <w:proofErr w:type="gramEnd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tyr1-1, lys2-1, met13-d, can1-R, SPC29-yoEGFP Kan, CEN3-RS2-HIS3MX6, mad2::NATMX6</w:t>
            </w:r>
          </w:p>
        </w:tc>
      </w:tr>
      <w:tr w:rsidR="004C7093" w:rsidRPr="003F695C" w14:paraId="64C5D1C3" w14:textId="77777777" w:rsidTr="009D401A">
        <w:tc>
          <w:tcPr>
            <w:tcW w:w="1345" w:type="dxa"/>
          </w:tcPr>
          <w:p w14:paraId="58DF50D2" w14:textId="34C47856" w:rsidR="004C7093" w:rsidRPr="009D401A" w:rsidRDefault="004C7093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401A">
              <w:rPr>
                <w:rFonts w:ascii="Times New Roman" w:hAnsi="Times New Roman" w:cs="Times New Roman"/>
                <w:sz w:val="22"/>
                <w:szCs w:val="22"/>
              </w:rPr>
              <w:t>X3473</w:t>
            </w:r>
          </w:p>
        </w:tc>
        <w:tc>
          <w:tcPr>
            <w:tcW w:w="8100" w:type="dxa"/>
          </w:tcPr>
          <w:p w14:paraId="0A2C6906" w14:textId="2B3B1C2F" w:rsidR="004C7093" w:rsidRPr="009D401A" w:rsidRDefault="004C7093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a, ura3-13, trp1-Δ63, leu2</w:t>
            </w:r>
            <w:proofErr w:type="gramStart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?,</w:t>
            </w:r>
            <w:proofErr w:type="gramEnd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tyr1::[HIS5 pCUP1-AFB2], lys2-1, met13-d, can1-R, SPC29-yoEGFP Kan</w:t>
            </w:r>
          </w:p>
        </w:tc>
      </w:tr>
      <w:tr w:rsidR="004C7093" w:rsidRPr="003F695C" w14:paraId="1B9A9D67" w14:textId="77777777" w:rsidTr="009D401A">
        <w:tc>
          <w:tcPr>
            <w:tcW w:w="1345" w:type="dxa"/>
          </w:tcPr>
          <w:p w14:paraId="6F759922" w14:textId="101613CD" w:rsidR="004C7093" w:rsidRPr="009D401A" w:rsidRDefault="004C7093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401A">
              <w:rPr>
                <w:rFonts w:ascii="Times New Roman" w:hAnsi="Times New Roman" w:cs="Times New Roman"/>
                <w:sz w:val="22"/>
                <w:szCs w:val="22"/>
              </w:rPr>
              <w:t>X3474</w:t>
            </w:r>
          </w:p>
        </w:tc>
        <w:tc>
          <w:tcPr>
            <w:tcW w:w="8100" w:type="dxa"/>
          </w:tcPr>
          <w:p w14:paraId="0D80A730" w14:textId="3658228D" w:rsidR="004C7093" w:rsidRPr="009D401A" w:rsidRDefault="00575D22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</w:t>
            </w:r>
            <w:r w:rsidRPr="009D401A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ura3-13, trp1-Δ63, leu2</w:t>
            </w:r>
            <w:proofErr w:type="gramStart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?,</w:t>
            </w:r>
            <w:proofErr w:type="gramEnd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tyr1::[HIS5 pCUP1-AFB2], lys2-1, met13-d, can1-R, SPC29-yoEGFP Kan</w:t>
            </w:r>
          </w:p>
        </w:tc>
      </w:tr>
      <w:tr w:rsidR="00575D22" w:rsidRPr="003F695C" w14:paraId="76FD3D6B" w14:textId="77777777" w:rsidTr="009D401A">
        <w:tc>
          <w:tcPr>
            <w:tcW w:w="1345" w:type="dxa"/>
          </w:tcPr>
          <w:p w14:paraId="35508E10" w14:textId="2E562307" w:rsidR="00575D22" w:rsidRDefault="009D401A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2833</w:t>
            </w:r>
          </w:p>
        </w:tc>
        <w:tc>
          <w:tcPr>
            <w:tcW w:w="8100" w:type="dxa"/>
          </w:tcPr>
          <w:p w14:paraId="6E66C0BE" w14:textId="11C7CA8A" w:rsidR="00575D22" w:rsidRPr="009D401A" w:rsidRDefault="009D401A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a, ura3-13, trp1-Δ63, his3-Δ1, leu2</w:t>
            </w:r>
            <w:proofErr w:type="gramStart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?,</w:t>
            </w:r>
            <w:proofErr w:type="gramEnd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et13-d, tyr1-1, lys2-1, can1-R, HphHNT1-RS1-CEN3, MPS1-AID*-9Myc-NAT</w:t>
            </w:r>
          </w:p>
        </w:tc>
      </w:tr>
      <w:tr w:rsidR="009D401A" w:rsidRPr="003F695C" w14:paraId="77614DA6" w14:textId="77777777" w:rsidTr="009D401A">
        <w:tc>
          <w:tcPr>
            <w:tcW w:w="1345" w:type="dxa"/>
          </w:tcPr>
          <w:p w14:paraId="43D82D35" w14:textId="55F73675" w:rsidR="009D401A" w:rsidRDefault="009D401A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2834</w:t>
            </w:r>
          </w:p>
        </w:tc>
        <w:tc>
          <w:tcPr>
            <w:tcW w:w="8100" w:type="dxa"/>
          </w:tcPr>
          <w:p w14:paraId="574B1B40" w14:textId="434DE5A6" w:rsidR="009D401A" w:rsidRPr="009D401A" w:rsidRDefault="009D401A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</w:t>
            </w:r>
            <w:r w:rsidRPr="009D401A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ura3-13, trp1-Δ63, his3-Δ1, leu2</w:t>
            </w:r>
            <w:proofErr w:type="gramStart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?,</w:t>
            </w:r>
            <w:proofErr w:type="gramEnd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et13-d, tyr1-1, lys2-1, can1-R, HphHNT1-RS1-CEN3, MPS1-AID*-9Myc-NAT</w:t>
            </w:r>
          </w:p>
        </w:tc>
      </w:tr>
      <w:tr w:rsidR="009D401A" w:rsidRPr="003F695C" w14:paraId="28D84C0E" w14:textId="77777777" w:rsidTr="009D401A">
        <w:tc>
          <w:tcPr>
            <w:tcW w:w="1345" w:type="dxa"/>
          </w:tcPr>
          <w:p w14:paraId="3CBEEA1A" w14:textId="5E713A06" w:rsidR="009D401A" w:rsidRDefault="009D401A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55</w:t>
            </w:r>
          </w:p>
        </w:tc>
        <w:tc>
          <w:tcPr>
            <w:tcW w:w="8100" w:type="dxa"/>
          </w:tcPr>
          <w:p w14:paraId="0327CC61" w14:textId="7F502F75" w:rsidR="009D401A" w:rsidRPr="009D401A" w:rsidRDefault="009D401A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a, ura3-13, trp1-Δ63, his3-Δ1, leu2</w:t>
            </w:r>
            <w:proofErr w:type="gramStart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?,</w:t>
            </w:r>
            <w:proofErr w:type="gramEnd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et13-d, tyr1-1, lys2-1, can1-R</w:t>
            </w:r>
          </w:p>
        </w:tc>
      </w:tr>
      <w:tr w:rsidR="009D401A" w:rsidRPr="003F695C" w14:paraId="281A0981" w14:textId="77777777" w:rsidTr="009D401A">
        <w:tc>
          <w:tcPr>
            <w:tcW w:w="1345" w:type="dxa"/>
          </w:tcPr>
          <w:p w14:paraId="23CEC4D7" w14:textId="3A55DD4E" w:rsidR="009D401A" w:rsidRDefault="009D401A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206</w:t>
            </w:r>
          </w:p>
        </w:tc>
        <w:tc>
          <w:tcPr>
            <w:tcW w:w="8100" w:type="dxa"/>
          </w:tcPr>
          <w:p w14:paraId="4E6231B7" w14:textId="2C0D3705" w:rsidR="009D401A" w:rsidRPr="009D401A" w:rsidRDefault="009D401A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</w:t>
            </w:r>
            <w:r w:rsidRPr="009D401A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ura3-13, trp1-Δ63, leu2, tyr1-1, lys2-1, met13-d, can1-R, his3-Δ1</w:t>
            </w:r>
          </w:p>
        </w:tc>
      </w:tr>
      <w:tr w:rsidR="009D401A" w:rsidRPr="003F695C" w14:paraId="2F1C37CB" w14:textId="77777777" w:rsidTr="009D401A">
        <w:tc>
          <w:tcPr>
            <w:tcW w:w="1345" w:type="dxa"/>
          </w:tcPr>
          <w:p w14:paraId="78DED16F" w14:textId="170BF967" w:rsidR="009D401A" w:rsidRDefault="009D401A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258</w:t>
            </w:r>
          </w:p>
        </w:tc>
        <w:tc>
          <w:tcPr>
            <w:tcW w:w="8100" w:type="dxa"/>
          </w:tcPr>
          <w:p w14:paraId="171581AB" w14:textId="5DA03993" w:rsidR="009D401A" w:rsidRPr="009D401A" w:rsidRDefault="009D401A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a, ura3-13, trp1-Δ63, leu2, tyr1-1, lys2-1, met13-d, can1-R, his3-Δ1, mad</w:t>
            </w:r>
            <w:proofErr w:type="gramStart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2::</w:t>
            </w:r>
            <w:proofErr w:type="gramEnd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ATMX6</w:t>
            </w:r>
          </w:p>
        </w:tc>
      </w:tr>
      <w:tr w:rsidR="009D401A" w:rsidRPr="003F695C" w14:paraId="357C65AB" w14:textId="77777777" w:rsidTr="009D401A">
        <w:tc>
          <w:tcPr>
            <w:tcW w:w="1345" w:type="dxa"/>
          </w:tcPr>
          <w:p w14:paraId="3E6ACA0E" w14:textId="4144DD82" w:rsidR="009D401A" w:rsidRDefault="009D401A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259</w:t>
            </w:r>
          </w:p>
        </w:tc>
        <w:tc>
          <w:tcPr>
            <w:tcW w:w="8100" w:type="dxa"/>
          </w:tcPr>
          <w:p w14:paraId="21D64E09" w14:textId="787CA368" w:rsidR="009D401A" w:rsidRPr="009D401A" w:rsidRDefault="009D401A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</w:t>
            </w:r>
            <w:r w:rsidRPr="009D401A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ura3-13, trp1-Δ63, leu2, tyr1-1, lys2-1, met13-d, can1-R, his3-Δ1, mad</w:t>
            </w:r>
            <w:proofErr w:type="gramStart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2::</w:t>
            </w:r>
            <w:proofErr w:type="gramEnd"/>
            <w:r w:rsidRPr="009D401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ATMX6</w:t>
            </w:r>
          </w:p>
        </w:tc>
      </w:tr>
      <w:tr w:rsidR="000F55A6" w:rsidRPr="003F695C" w14:paraId="7F977FBD" w14:textId="77777777" w:rsidTr="009D401A">
        <w:tc>
          <w:tcPr>
            <w:tcW w:w="1345" w:type="dxa"/>
          </w:tcPr>
          <w:p w14:paraId="4FDCA262" w14:textId="0B0F194E" w:rsidR="000F55A6" w:rsidRDefault="000F55A6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3493</w:t>
            </w:r>
          </w:p>
        </w:tc>
        <w:tc>
          <w:tcPr>
            <w:tcW w:w="8100" w:type="dxa"/>
          </w:tcPr>
          <w:p w14:paraId="5E4E5ECB" w14:textId="610D084F" w:rsidR="000F55A6" w:rsidRPr="000F55A6" w:rsidRDefault="000F55A6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0F55A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a, ura3-13, trp1-Δ63, his3-Δ1, leu2</w:t>
            </w:r>
            <w:proofErr w:type="gramStart"/>
            <w:r w:rsidRPr="000F55A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?,</w:t>
            </w:r>
            <w:proofErr w:type="gramEnd"/>
            <w:r w:rsidRPr="000F55A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et13-d, tyr1-1, lys2::pLL1[PCYC1-GFP-lacI LYS2], can1-R, CEN1::pJN2[lacO256 LEU2], SPC29-yoEGFP Kan</w:t>
            </w:r>
          </w:p>
        </w:tc>
      </w:tr>
      <w:tr w:rsidR="000F55A6" w:rsidRPr="003F695C" w14:paraId="28394309" w14:textId="77777777" w:rsidTr="009D401A">
        <w:tc>
          <w:tcPr>
            <w:tcW w:w="1345" w:type="dxa"/>
          </w:tcPr>
          <w:p w14:paraId="0A9550A1" w14:textId="00B7A057" w:rsidR="000F55A6" w:rsidRDefault="000F55A6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3494</w:t>
            </w:r>
          </w:p>
        </w:tc>
        <w:tc>
          <w:tcPr>
            <w:tcW w:w="8100" w:type="dxa"/>
          </w:tcPr>
          <w:p w14:paraId="1D42D6DB" w14:textId="47D27425" w:rsidR="000F55A6" w:rsidRPr="000F55A6" w:rsidRDefault="000F55A6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0F55A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a, ura3-13, trp1-Δ63, his3-Δ1, leu2</w:t>
            </w:r>
            <w:proofErr w:type="gramStart"/>
            <w:r w:rsidRPr="000F55A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?,</w:t>
            </w:r>
            <w:proofErr w:type="gramEnd"/>
            <w:r w:rsidRPr="000F55A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et13-d, tyr1-1, lys2::pLL1[PCYC1-GFP-lacI LYS2], can1-R, CEN1::pJN2[lacO256 LEU2], SPC29-yoEGFP Kan</w:t>
            </w:r>
          </w:p>
        </w:tc>
      </w:tr>
      <w:tr w:rsidR="000F55A6" w:rsidRPr="003F695C" w14:paraId="35963CB6" w14:textId="77777777" w:rsidTr="009D401A">
        <w:tc>
          <w:tcPr>
            <w:tcW w:w="1345" w:type="dxa"/>
          </w:tcPr>
          <w:p w14:paraId="125342D5" w14:textId="5634F9AB" w:rsidR="000F55A6" w:rsidRDefault="000F55A6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753</w:t>
            </w:r>
          </w:p>
        </w:tc>
        <w:tc>
          <w:tcPr>
            <w:tcW w:w="8100" w:type="dxa"/>
          </w:tcPr>
          <w:p w14:paraId="1F37AA8A" w14:textId="251B58C2" w:rsidR="000F55A6" w:rsidRPr="000F55A6" w:rsidRDefault="000F55A6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0F55A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a, can1-R, leu2, lys2-</w:t>
            </w:r>
            <w:proofErr w:type="gramStart"/>
            <w:r w:rsidRPr="000F55A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1::</w:t>
            </w:r>
            <w:proofErr w:type="gramEnd"/>
            <w:r w:rsidRPr="000F55A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LL1[PCYC1-GFP-lacI LYS2], met13-d, trp1-Δ63, tyr1-1, ura3-13, his3-Δ1, CEN1::pJN2[lacO256 LEU2]</w:t>
            </w:r>
          </w:p>
        </w:tc>
      </w:tr>
      <w:tr w:rsidR="000F55A6" w:rsidRPr="003F695C" w14:paraId="62E6EB1C" w14:textId="77777777" w:rsidTr="009D401A">
        <w:tc>
          <w:tcPr>
            <w:tcW w:w="1345" w:type="dxa"/>
          </w:tcPr>
          <w:p w14:paraId="17C18672" w14:textId="1E09E03B" w:rsidR="000F55A6" w:rsidRDefault="000F55A6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754</w:t>
            </w:r>
          </w:p>
        </w:tc>
        <w:tc>
          <w:tcPr>
            <w:tcW w:w="8100" w:type="dxa"/>
          </w:tcPr>
          <w:p w14:paraId="764F7FCE" w14:textId="292E32BE" w:rsidR="000F55A6" w:rsidRPr="000F55A6" w:rsidRDefault="000F55A6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0F55A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</w:t>
            </w:r>
            <w:r w:rsidRPr="000F55A6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0F55A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can1-R, leu2, lys2-</w:t>
            </w:r>
            <w:proofErr w:type="gramStart"/>
            <w:r w:rsidRPr="000F55A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1::</w:t>
            </w:r>
            <w:proofErr w:type="gramEnd"/>
            <w:r w:rsidRPr="000F55A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LL1[PCYC1-GFP-lacI LYS2], met13-d, trp1-Δ63, tyr1-1, ura3-13, his3-Δ1, CEN1::pJN2[lacO256 LEU2]</w:t>
            </w:r>
          </w:p>
        </w:tc>
      </w:tr>
      <w:tr w:rsidR="000F55A6" w:rsidRPr="003F695C" w14:paraId="64FB3712" w14:textId="77777777" w:rsidTr="009D401A">
        <w:tc>
          <w:tcPr>
            <w:tcW w:w="1345" w:type="dxa"/>
          </w:tcPr>
          <w:p w14:paraId="3CDB4634" w14:textId="0E69A242" w:rsidR="000F55A6" w:rsidRDefault="000F55A6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2179</w:t>
            </w:r>
          </w:p>
        </w:tc>
        <w:tc>
          <w:tcPr>
            <w:tcW w:w="8100" w:type="dxa"/>
          </w:tcPr>
          <w:p w14:paraId="4321064B" w14:textId="7DD7CA38" w:rsidR="000F55A6" w:rsidRPr="00F67328" w:rsidRDefault="000F55A6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</w:t>
            </w:r>
            <w:r w:rsidRPr="00F67328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leu2</w:t>
            </w:r>
            <w:proofErr w:type="gramStart"/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?,</w:t>
            </w:r>
            <w:proofErr w:type="gramEnd"/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lys2-2, met13-c, tyr1-2, ura3-1, trp1-Δ63, cyh2-1, his3-Δ1, CEN-plasmid pRS314-mps1-as1-TRP1</w:t>
            </w:r>
          </w:p>
        </w:tc>
      </w:tr>
      <w:tr w:rsidR="00971481" w:rsidRPr="003F695C" w14:paraId="2DA7309F" w14:textId="77777777" w:rsidTr="009D401A">
        <w:tc>
          <w:tcPr>
            <w:tcW w:w="1345" w:type="dxa"/>
          </w:tcPr>
          <w:p w14:paraId="07F80817" w14:textId="695D4044" w:rsidR="00971481" w:rsidRDefault="00971481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170</w:t>
            </w:r>
          </w:p>
        </w:tc>
        <w:tc>
          <w:tcPr>
            <w:tcW w:w="8100" w:type="dxa"/>
          </w:tcPr>
          <w:p w14:paraId="515B10FA" w14:textId="252678C1" w:rsidR="00971481" w:rsidRPr="00F67328" w:rsidRDefault="00971481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a, leu2</w:t>
            </w:r>
            <w:proofErr w:type="gramStart"/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?,</w:t>
            </w:r>
            <w:proofErr w:type="gramEnd"/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lys2-2, met13-c, tyr1-2, ura3-1, trp1-Δ63, cyh2-1, his3-Δ1</w:t>
            </w:r>
          </w:p>
        </w:tc>
      </w:tr>
      <w:tr w:rsidR="00971481" w:rsidRPr="003F695C" w14:paraId="046E3925" w14:textId="77777777" w:rsidTr="009D401A">
        <w:tc>
          <w:tcPr>
            <w:tcW w:w="1345" w:type="dxa"/>
          </w:tcPr>
          <w:p w14:paraId="205877E7" w14:textId="405888C5" w:rsidR="00971481" w:rsidRDefault="00971481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2183</w:t>
            </w:r>
          </w:p>
        </w:tc>
        <w:tc>
          <w:tcPr>
            <w:tcW w:w="8100" w:type="dxa"/>
          </w:tcPr>
          <w:p w14:paraId="7CFCAC62" w14:textId="02C2221C" w:rsidR="00971481" w:rsidRPr="00F67328" w:rsidRDefault="00971481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</w:t>
            </w:r>
            <w:r w:rsidRPr="00F67328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leu2</w:t>
            </w:r>
            <w:proofErr w:type="gramStart"/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?,</w:t>
            </w:r>
            <w:proofErr w:type="gramEnd"/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lys2-2, met13-c, tyr1-2, ura3-1, trp1-Δ63, cyh2-1, his3-Δ1, CEN-plasmid pRS314-mps1-as1-TRP1, mps1-R170S::his5</w:t>
            </w:r>
          </w:p>
        </w:tc>
      </w:tr>
      <w:tr w:rsidR="00F67328" w:rsidRPr="003F695C" w14:paraId="00206A8C" w14:textId="77777777" w:rsidTr="009D401A">
        <w:tc>
          <w:tcPr>
            <w:tcW w:w="1345" w:type="dxa"/>
          </w:tcPr>
          <w:p w14:paraId="23847B36" w14:textId="332874EA" w:rsidR="00F67328" w:rsidRDefault="00F67328" w:rsidP="004C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2181</w:t>
            </w:r>
          </w:p>
        </w:tc>
        <w:tc>
          <w:tcPr>
            <w:tcW w:w="8100" w:type="dxa"/>
          </w:tcPr>
          <w:p w14:paraId="2C77846F" w14:textId="2F724DCF" w:rsidR="00F67328" w:rsidRPr="00F67328" w:rsidRDefault="00F67328" w:rsidP="004C709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</w:t>
            </w:r>
            <w:r w:rsidRPr="00F67328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leu2</w:t>
            </w:r>
            <w:proofErr w:type="gramStart"/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?,</w:t>
            </w:r>
            <w:proofErr w:type="gramEnd"/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lys2-2, met13-c, tyr1-2, ura3-1, trp1-Δ63, cyh2-1, his3-Δ1, CEN-plasmid pRS314-mps1-as1-TRP1, mps1∆::KANMX</w:t>
            </w:r>
          </w:p>
        </w:tc>
      </w:tr>
    </w:tbl>
    <w:p w14:paraId="368624DE" w14:textId="571F17E4" w:rsidR="00C026F5" w:rsidRDefault="00C026F5"/>
    <w:sectPr w:rsidR="00C026F5" w:rsidSect="00100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D2B"/>
    <w:rsid w:val="00044EAF"/>
    <w:rsid w:val="000454E8"/>
    <w:rsid w:val="00045D1F"/>
    <w:rsid w:val="000B13AB"/>
    <w:rsid w:val="000D7EA9"/>
    <w:rsid w:val="000E2440"/>
    <w:rsid w:val="000F12AD"/>
    <w:rsid w:val="000F55A6"/>
    <w:rsid w:val="001004CF"/>
    <w:rsid w:val="00113054"/>
    <w:rsid w:val="001206DC"/>
    <w:rsid w:val="00125C99"/>
    <w:rsid w:val="00152AE1"/>
    <w:rsid w:val="00181AE2"/>
    <w:rsid w:val="001B2F9B"/>
    <w:rsid w:val="001D42E6"/>
    <w:rsid w:val="00207D32"/>
    <w:rsid w:val="00210C1A"/>
    <w:rsid w:val="00230831"/>
    <w:rsid w:val="0023168F"/>
    <w:rsid w:val="002B79F2"/>
    <w:rsid w:val="0036080C"/>
    <w:rsid w:val="00370B04"/>
    <w:rsid w:val="00381A7F"/>
    <w:rsid w:val="003D1688"/>
    <w:rsid w:val="003E7B77"/>
    <w:rsid w:val="003F695C"/>
    <w:rsid w:val="00474E00"/>
    <w:rsid w:val="00484611"/>
    <w:rsid w:val="004B0936"/>
    <w:rsid w:val="004B211F"/>
    <w:rsid w:val="004C7093"/>
    <w:rsid w:val="004E0739"/>
    <w:rsid w:val="005358CD"/>
    <w:rsid w:val="00551940"/>
    <w:rsid w:val="00572C5A"/>
    <w:rsid w:val="00575D22"/>
    <w:rsid w:val="005970D2"/>
    <w:rsid w:val="005A6FD4"/>
    <w:rsid w:val="005F63BB"/>
    <w:rsid w:val="006119F2"/>
    <w:rsid w:val="0063464B"/>
    <w:rsid w:val="00642A50"/>
    <w:rsid w:val="006B113F"/>
    <w:rsid w:val="006B472D"/>
    <w:rsid w:val="006B683E"/>
    <w:rsid w:val="006F40CD"/>
    <w:rsid w:val="006F4144"/>
    <w:rsid w:val="00705984"/>
    <w:rsid w:val="007120EA"/>
    <w:rsid w:val="007460C4"/>
    <w:rsid w:val="007A3DEC"/>
    <w:rsid w:val="007C315C"/>
    <w:rsid w:val="007D73C3"/>
    <w:rsid w:val="007F5D2B"/>
    <w:rsid w:val="00827906"/>
    <w:rsid w:val="00864D89"/>
    <w:rsid w:val="00867752"/>
    <w:rsid w:val="00882386"/>
    <w:rsid w:val="00883A65"/>
    <w:rsid w:val="008A5253"/>
    <w:rsid w:val="008B5A39"/>
    <w:rsid w:val="008D2298"/>
    <w:rsid w:val="008E4449"/>
    <w:rsid w:val="009454E1"/>
    <w:rsid w:val="0096198D"/>
    <w:rsid w:val="0096502B"/>
    <w:rsid w:val="00966276"/>
    <w:rsid w:val="00971481"/>
    <w:rsid w:val="00983D34"/>
    <w:rsid w:val="009D401A"/>
    <w:rsid w:val="009E0C5E"/>
    <w:rsid w:val="00A14CC8"/>
    <w:rsid w:val="00A46F0B"/>
    <w:rsid w:val="00A93497"/>
    <w:rsid w:val="00AC6242"/>
    <w:rsid w:val="00AD5298"/>
    <w:rsid w:val="00AF6E84"/>
    <w:rsid w:val="00B11C36"/>
    <w:rsid w:val="00B41412"/>
    <w:rsid w:val="00B60E3E"/>
    <w:rsid w:val="00BA0BE5"/>
    <w:rsid w:val="00BB029C"/>
    <w:rsid w:val="00BD70DA"/>
    <w:rsid w:val="00C026F5"/>
    <w:rsid w:val="00C96C8F"/>
    <w:rsid w:val="00CE49E5"/>
    <w:rsid w:val="00CF6794"/>
    <w:rsid w:val="00D03670"/>
    <w:rsid w:val="00D13639"/>
    <w:rsid w:val="00D22F88"/>
    <w:rsid w:val="00D66F4D"/>
    <w:rsid w:val="00E82B5C"/>
    <w:rsid w:val="00EE1184"/>
    <w:rsid w:val="00F067C0"/>
    <w:rsid w:val="00F25D5F"/>
    <w:rsid w:val="00F25F7E"/>
    <w:rsid w:val="00F33B97"/>
    <w:rsid w:val="00F67328"/>
    <w:rsid w:val="00FF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6286C"/>
  <w15:chartTrackingRefBased/>
  <w15:docId w15:val="{13E1EDEF-01BB-AF40-86CF-C5D0CC741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 Meyer</dc:creator>
  <cp:keywords/>
  <dc:description/>
  <cp:lastModifiedBy>Regis Meyer</cp:lastModifiedBy>
  <cp:revision>6</cp:revision>
  <cp:lastPrinted>2019-10-21T21:17:00Z</cp:lastPrinted>
  <dcterms:created xsi:type="dcterms:W3CDTF">2019-10-21T21:34:00Z</dcterms:created>
  <dcterms:modified xsi:type="dcterms:W3CDTF">2019-10-30T14:30:00Z</dcterms:modified>
</cp:coreProperties>
</file>